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677" w:rsidRDefault="00737677" w:rsidP="00C57643">
      <w:pPr>
        <w:spacing w:after="0" w:line="480" w:lineRule="auto"/>
      </w:pPr>
    </w:p>
    <w:p w:rsidR="00737677" w:rsidRDefault="00737677" w:rsidP="00C57643">
      <w:pPr>
        <w:spacing w:after="0" w:line="480" w:lineRule="auto"/>
      </w:pPr>
    </w:p>
    <w:p w:rsidR="00C57643" w:rsidRPr="00F45549" w:rsidRDefault="00C57643" w:rsidP="00C57643">
      <w:pPr>
        <w:spacing w:after="0" w:line="480" w:lineRule="auto"/>
      </w:pPr>
      <w:r w:rsidRPr="00F45549">
        <w:t>Supplementary Table 1:</w:t>
      </w:r>
    </w:p>
    <w:p w:rsidR="00C57643" w:rsidRPr="00F45549" w:rsidRDefault="00C57643" w:rsidP="00C57643">
      <w:pPr>
        <w:spacing w:after="0" w:line="480" w:lineRule="auto"/>
      </w:pPr>
    </w:p>
    <w:tbl>
      <w:tblPr>
        <w:tblW w:w="9258" w:type="dxa"/>
        <w:tblInd w:w="93" w:type="dxa"/>
        <w:tblLook w:val="04A0"/>
      </w:tblPr>
      <w:tblGrid>
        <w:gridCol w:w="1887"/>
        <w:gridCol w:w="1604"/>
        <w:gridCol w:w="1656"/>
        <w:gridCol w:w="2126"/>
        <w:gridCol w:w="1985"/>
      </w:tblGrid>
      <w:tr w:rsidR="00C57643" w:rsidRPr="00F45549" w:rsidTr="00EF158C">
        <w:trPr>
          <w:trHeight w:val="315"/>
        </w:trPr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Clinical feature (unit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b/>
                <w:bCs/>
                <w:sz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Healthy Controls</w:t>
            </w:r>
          </w:p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(n=1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Steroid Sensitive</w:t>
            </w:r>
          </w:p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(n=1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Steroid Resistant</w:t>
            </w:r>
          </w:p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(n=23)</w:t>
            </w:r>
          </w:p>
        </w:tc>
      </w:tr>
      <w:tr w:rsidR="00C57643" w:rsidRPr="00F45549" w:rsidTr="00EF158C">
        <w:trPr>
          <w:trHeight w:val="315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Ag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t>41 (30-6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 xml:space="preserve">49.0 (40.7-57.3) 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51.8 (45.9-57.8)</w:t>
            </w:r>
          </w:p>
        </w:tc>
      </w:tr>
      <w:tr w:rsidR="00C57643" w:rsidRPr="00F45549" w:rsidTr="00EF158C">
        <w:trPr>
          <w:trHeight w:val="315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Ethnic Orig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Caucasia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 xml:space="preserve">9 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17</w:t>
            </w:r>
          </w:p>
        </w:tc>
      </w:tr>
      <w:tr w:rsidR="00C57643" w:rsidRPr="00F45549" w:rsidTr="00EF158C">
        <w:trPr>
          <w:trHeight w:val="315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Africa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5</w:t>
            </w:r>
          </w:p>
        </w:tc>
      </w:tr>
      <w:tr w:rsidR="00C57643" w:rsidRPr="00F45549" w:rsidTr="00EF158C">
        <w:trPr>
          <w:trHeight w:val="315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Asia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 xml:space="preserve"> 0 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1</w:t>
            </w:r>
          </w:p>
        </w:tc>
      </w:tr>
      <w:tr w:rsidR="00C57643" w:rsidRPr="00F45549" w:rsidTr="00EF158C">
        <w:trPr>
          <w:trHeight w:val="315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Gender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Male/Femal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t>3/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4/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14/9</w:t>
            </w:r>
          </w:p>
        </w:tc>
      </w:tr>
      <w:tr w:rsidR="00C57643" w:rsidRPr="00F45549" w:rsidTr="00EF158C">
        <w:trPr>
          <w:trHeight w:val="644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Atopic*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C57643" w:rsidRPr="00F954C5" w:rsidRDefault="00C57643" w:rsidP="00EF158C">
            <w:pPr>
              <w:spacing w:before="120"/>
              <w:jc w:val="center"/>
            </w:pPr>
            <w:r>
              <w:t>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 xml:space="preserve"> 1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19</w:t>
            </w:r>
          </w:p>
        </w:tc>
      </w:tr>
      <w:tr w:rsidR="00C57643" w:rsidRPr="00F45549" w:rsidTr="00EF158C">
        <w:trPr>
          <w:trHeight w:val="375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BMI (kg/m</w:t>
            </w:r>
            <w:r w:rsidRPr="00F45549">
              <w:rPr>
                <w:rFonts w:eastAsia="Times New Roman"/>
                <w:b/>
                <w:bCs/>
                <w:sz w:val="24"/>
                <w:vertAlign w:val="superscript"/>
              </w:rPr>
              <w:t>2</w:t>
            </w:r>
            <w:r w:rsidRPr="00F45549">
              <w:rPr>
                <w:rFonts w:eastAsia="Times New Roman"/>
                <w:b/>
                <w:bCs/>
                <w:sz w:val="24"/>
              </w:rPr>
              <w:t>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7643" w:rsidRPr="00F45549" w:rsidRDefault="00C57643" w:rsidP="00EF158C">
            <w:pPr>
              <w:jc w:val="both"/>
              <w:rPr>
                <w:rFonts w:eastAsia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31.8 (28.0-35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28.2 (26.2-30.2)</w:t>
            </w:r>
          </w:p>
        </w:tc>
      </w:tr>
      <w:tr w:rsidR="00C57643" w:rsidRPr="00F45549" w:rsidTr="00EF158C">
        <w:trPr>
          <w:trHeight w:val="630"/>
        </w:trPr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Inhaled corticosteroid dosage (</w:t>
            </w:r>
            <w:r w:rsidRPr="00F45549">
              <w:rPr>
                <w:rFonts w:eastAsia="Times New Roman"/>
                <w:b/>
                <w:bCs/>
                <w:sz w:val="24"/>
              </w:rPr>
              <w:sym w:font="Symbol" w:char="F06D"/>
            </w:r>
            <w:r w:rsidRPr="00F45549">
              <w:rPr>
                <w:rFonts w:eastAsia="Times New Roman"/>
                <w:b/>
                <w:bCs/>
                <w:sz w:val="24"/>
              </w:rPr>
              <w:t>g/day BDP equivalent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1113 (798-146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1125 (985-1520)</w:t>
            </w:r>
          </w:p>
        </w:tc>
      </w:tr>
      <w:tr w:rsidR="00C57643" w:rsidRPr="00F45549" w:rsidTr="00EF158C">
        <w:trPr>
          <w:trHeight w:val="345"/>
        </w:trPr>
        <w:tc>
          <w:tcPr>
            <w:tcW w:w="18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FEV</w:t>
            </w:r>
            <w:r w:rsidRPr="00F45549">
              <w:rPr>
                <w:rFonts w:eastAsia="Times New Roman"/>
                <w:b/>
                <w:bCs/>
                <w:sz w:val="24"/>
                <w:vertAlign w:val="subscript"/>
              </w:rPr>
              <w:t>1</w:t>
            </w:r>
            <w:r w:rsidRPr="00F45549">
              <w:rPr>
                <w:rFonts w:eastAsia="Times New Roman"/>
                <w:b/>
                <w:bCs/>
                <w:sz w:val="24"/>
              </w:rPr>
              <w:t xml:space="preserve"> (L) 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Pre-steroid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1.7 (1.4-1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1.9 (1.7-2.1)</w:t>
            </w:r>
          </w:p>
        </w:tc>
      </w:tr>
      <w:tr w:rsidR="00C57643" w:rsidRPr="00F45549" w:rsidTr="00EF158C">
        <w:trPr>
          <w:trHeight w:val="315"/>
        </w:trPr>
        <w:tc>
          <w:tcPr>
            <w:tcW w:w="18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b/>
                <w:bCs/>
                <w:sz w:val="24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Post-steroid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2.1 (1.8-2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1.8 (1.6-2.1)</w:t>
            </w:r>
          </w:p>
        </w:tc>
      </w:tr>
      <w:tr w:rsidR="00C57643" w:rsidRPr="00F45549" w:rsidTr="00EF158C">
        <w:trPr>
          <w:trHeight w:val="345"/>
        </w:trPr>
        <w:tc>
          <w:tcPr>
            <w:tcW w:w="18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4"/>
              </w:rPr>
            </w:pPr>
            <w:r w:rsidRPr="00F45549">
              <w:rPr>
                <w:rFonts w:eastAsia="Times New Roman"/>
                <w:b/>
                <w:bCs/>
                <w:sz w:val="24"/>
              </w:rPr>
              <w:t>FEV</w:t>
            </w:r>
            <w:r w:rsidRPr="00F45549">
              <w:rPr>
                <w:rFonts w:eastAsia="Times New Roman"/>
                <w:b/>
                <w:bCs/>
                <w:sz w:val="24"/>
                <w:vertAlign w:val="subscript"/>
              </w:rPr>
              <w:t>1</w:t>
            </w:r>
            <w:r w:rsidRPr="00F45549">
              <w:rPr>
                <w:rFonts w:eastAsia="Times New Roman"/>
                <w:b/>
                <w:bCs/>
                <w:sz w:val="24"/>
              </w:rPr>
              <w:t xml:space="preserve"> (% predicted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Pre-steroid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56.0 (47.4-64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  <w:r w:rsidRPr="00F45549">
              <w:rPr>
                <w:rFonts w:eastAsia="Times New Roman"/>
                <w:sz w:val="24"/>
              </w:rPr>
              <w:t>61.3 (55.3-67.3)</w:t>
            </w:r>
          </w:p>
        </w:tc>
      </w:tr>
      <w:tr w:rsidR="00C57643" w:rsidRPr="00F45549" w:rsidTr="00EF158C">
        <w:trPr>
          <w:trHeight w:val="315"/>
        </w:trPr>
        <w:tc>
          <w:tcPr>
            <w:tcW w:w="18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b/>
                <w:bCs/>
                <w:sz w:val="24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7643" w:rsidRPr="00F45549" w:rsidRDefault="00C57643" w:rsidP="00EF158C">
            <w:pPr>
              <w:spacing w:after="0" w:line="480" w:lineRule="auto"/>
              <w:rPr>
                <w:rFonts w:eastAsia="Times New Roman"/>
                <w:i/>
                <w:iCs/>
                <w:sz w:val="24"/>
                <w:szCs w:val="20"/>
              </w:rPr>
            </w:pPr>
            <w:r w:rsidRPr="00F45549">
              <w:rPr>
                <w:rFonts w:eastAsia="Times New Roman"/>
                <w:sz w:val="24"/>
              </w:rPr>
              <w:t>Post-steroid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i/>
                <w:iCs/>
                <w:sz w:val="24"/>
                <w:szCs w:val="20"/>
              </w:rPr>
            </w:pPr>
            <w:r w:rsidRPr="00F45549">
              <w:rPr>
                <w:rFonts w:eastAsia="Times New Roman"/>
                <w:sz w:val="24"/>
              </w:rPr>
              <w:t>70.8 (62.6-79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57643" w:rsidRPr="00F45549" w:rsidRDefault="00C57643" w:rsidP="00EF158C">
            <w:pPr>
              <w:spacing w:after="0" w:line="480" w:lineRule="auto"/>
              <w:jc w:val="center"/>
              <w:rPr>
                <w:rFonts w:eastAsia="Times New Roman"/>
                <w:i/>
                <w:iCs/>
                <w:sz w:val="24"/>
                <w:szCs w:val="20"/>
              </w:rPr>
            </w:pPr>
            <w:r w:rsidRPr="00F45549">
              <w:rPr>
                <w:rFonts w:eastAsia="Times New Roman"/>
                <w:sz w:val="24"/>
              </w:rPr>
              <w:t>59.7 (52.8-66.5)</w:t>
            </w:r>
          </w:p>
        </w:tc>
      </w:tr>
    </w:tbl>
    <w:p w:rsidR="00FD647B" w:rsidRPr="00F45549" w:rsidRDefault="00FD647B" w:rsidP="00FD647B">
      <w:pPr>
        <w:pStyle w:val="Heading4"/>
        <w:spacing w:line="480" w:lineRule="auto"/>
      </w:pPr>
      <w:r w:rsidRPr="00F45549">
        <w:lastRenderedPageBreak/>
        <w:t>Supplementary Table 1: Patient characteristics</w:t>
      </w:r>
    </w:p>
    <w:p w:rsidR="00FD647B" w:rsidRPr="00F45549" w:rsidRDefault="00FD647B" w:rsidP="00FD647B">
      <w:pPr>
        <w:spacing w:line="480" w:lineRule="auto"/>
      </w:pPr>
      <w:r w:rsidRPr="00F45549">
        <w:t>Where applicable, data are presented as the mean and 95% confidence interval. *</w:t>
      </w:r>
      <w:proofErr w:type="spellStart"/>
      <w:r w:rsidRPr="00F45549">
        <w:t>Atopy</w:t>
      </w:r>
      <w:proofErr w:type="spellEnd"/>
      <w:r w:rsidRPr="00F45549">
        <w:t xml:space="preserve"> was defined by skin prick testing. BDP: </w:t>
      </w:r>
      <w:proofErr w:type="spellStart"/>
      <w:r w:rsidRPr="00F45549">
        <w:t>Beclomethasone</w:t>
      </w:r>
      <w:proofErr w:type="spellEnd"/>
      <w:r w:rsidRPr="00F45549">
        <w:t xml:space="preserve"> </w:t>
      </w:r>
      <w:proofErr w:type="spellStart"/>
      <w:r w:rsidRPr="00F45549">
        <w:t>dipropionate</w:t>
      </w:r>
      <w:proofErr w:type="spellEnd"/>
      <w:r w:rsidRPr="00F45549">
        <w:t xml:space="preserve">; BMI: body mass index. The dose of inhaled corticosteroids was calculated according to the BTS-SIGN Guideline on the management of asthma (Table 8b: Equivalent doses of inhaled steroids relative to BDP and current licensed age indications). </w:t>
      </w:r>
      <w:r w:rsidRPr="00F45549">
        <w:rPr>
          <w:rFonts w:cs="Times"/>
          <w:szCs w:val="20"/>
        </w:rPr>
        <w:t xml:space="preserve">Patients were taking </w:t>
      </w:r>
      <w:proofErr w:type="spellStart"/>
      <w:r w:rsidRPr="00F45549">
        <w:rPr>
          <w:rFonts w:cs="Times"/>
          <w:szCs w:val="20"/>
        </w:rPr>
        <w:t>beclometasone</w:t>
      </w:r>
      <w:proofErr w:type="spellEnd"/>
      <w:r w:rsidRPr="00F45549">
        <w:rPr>
          <w:rFonts w:cs="Times"/>
          <w:szCs w:val="20"/>
        </w:rPr>
        <w:t xml:space="preserve"> 1600 mcg/day, </w:t>
      </w:r>
      <w:proofErr w:type="spellStart"/>
      <w:r w:rsidRPr="00F45549">
        <w:rPr>
          <w:rFonts w:cs="Times"/>
          <w:szCs w:val="20"/>
        </w:rPr>
        <w:t>budenoside</w:t>
      </w:r>
      <w:proofErr w:type="spellEnd"/>
      <w:r w:rsidRPr="00F45549">
        <w:rPr>
          <w:rFonts w:cs="Times"/>
          <w:szCs w:val="20"/>
        </w:rPr>
        <w:t xml:space="preserve"> 1600mcg/day or </w:t>
      </w:r>
      <w:proofErr w:type="spellStart"/>
      <w:r w:rsidRPr="00F45549">
        <w:rPr>
          <w:rFonts w:cs="Times"/>
          <w:szCs w:val="20"/>
        </w:rPr>
        <w:t>fluticasone</w:t>
      </w:r>
      <w:proofErr w:type="spellEnd"/>
      <w:r w:rsidRPr="00F45549">
        <w:rPr>
          <w:rFonts w:cs="Times"/>
          <w:szCs w:val="20"/>
        </w:rPr>
        <w:t xml:space="preserve"> 800mcg/day.</w:t>
      </w:r>
    </w:p>
    <w:p w:rsidR="00BC7807" w:rsidRPr="00F45549" w:rsidRDefault="00BC7807" w:rsidP="00BC7807">
      <w:pPr>
        <w:spacing w:line="480" w:lineRule="auto"/>
      </w:pPr>
      <w:r w:rsidRPr="00F45549">
        <w:t>Supplementary Figure 1:</w:t>
      </w:r>
    </w:p>
    <w:p w:rsidR="00FD647B" w:rsidRDefault="00FD647B" w:rsidP="00FD647B">
      <w:pPr>
        <w:spacing w:after="0" w:line="480" w:lineRule="auto"/>
      </w:pPr>
    </w:p>
    <w:p w:rsidR="00C57643" w:rsidRPr="00F45549" w:rsidRDefault="00BC7807" w:rsidP="00C57643">
      <w:pPr>
        <w:pStyle w:val="Heading2"/>
        <w:spacing w:line="480" w:lineRule="auto"/>
      </w:pPr>
      <w:r w:rsidRPr="00BC7807">
        <w:drawing>
          <wp:inline distT="0" distB="0" distL="0" distR="0">
            <wp:extent cx="5305425" cy="3990975"/>
            <wp:effectExtent l="0" t="0" r="9525" b="9525"/>
            <wp:docPr id="1" name="Picture 1" descr="C:\Users\rekgech\Dropbox\calcitriol clinical data (top)\Clinical Trial Immunology papers\Flow cytometry letter\Figures\Supplementary Figure 1.png.tmp$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kgech\Dropbox\calcitriol clinical data (top)\Clinical Trial Immunology papers\Flow cytometry letter\Figures\Supplementary Figure 1.png.tmp$$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643" w:rsidRPr="00F45549" w:rsidRDefault="00C57643" w:rsidP="00C57643">
      <w:pPr>
        <w:spacing w:after="0" w:line="480" w:lineRule="auto"/>
        <w:rPr>
          <w:b/>
          <w:bCs/>
          <w:sz w:val="24"/>
          <w:szCs w:val="20"/>
        </w:rPr>
      </w:pPr>
      <w:r w:rsidRPr="00F45549">
        <w:br w:type="page"/>
      </w:r>
    </w:p>
    <w:p w:rsidR="00BC7807" w:rsidRPr="00F45549" w:rsidRDefault="00BC7807" w:rsidP="00BC7807">
      <w:pPr>
        <w:pStyle w:val="Heading4"/>
        <w:spacing w:line="480" w:lineRule="auto"/>
      </w:pPr>
      <w:r w:rsidRPr="00F45549">
        <w:lastRenderedPageBreak/>
        <w:t>Supplementary Figure 1: CD4+ Foxp3+ cells correlate strongly with CD25+CD127- cells</w:t>
      </w:r>
    </w:p>
    <w:p w:rsidR="00BC7807" w:rsidRPr="00F45549" w:rsidRDefault="00BC7807" w:rsidP="00BC7807">
      <w:pPr>
        <w:pStyle w:val="Heading4"/>
        <w:spacing w:line="480" w:lineRule="auto"/>
        <w:rPr>
          <w:b w:val="0"/>
        </w:rPr>
      </w:pPr>
      <w:r w:rsidRPr="00F45549">
        <w:rPr>
          <w:bCs w:val="0"/>
        </w:rPr>
        <w:t>A</w:t>
      </w:r>
      <w:r w:rsidRPr="00F45549">
        <w:rPr>
          <w:b w:val="0"/>
          <w:bCs w:val="0"/>
        </w:rPr>
        <w:t>, representative staining of CD25 and CD127 in Foxp3+ (left) and Foxp3- (right) CD4+ T cells</w:t>
      </w:r>
      <w:r w:rsidRPr="00F45549">
        <w:rPr>
          <w:b w:val="0"/>
        </w:rPr>
        <w:t xml:space="preserve"> </w:t>
      </w:r>
      <w:r w:rsidRPr="00F45549">
        <w:t>B</w:t>
      </w:r>
      <w:r w:rsidRPr="00F45549">
        <w:rPr>
          <w:b w:val="0"/>
        </w:rPr>
        <w:t xml:space="preserve">, Correlation between the frequency of Cd4+Foxp3+ T cells and CD127loCD25hi T cells </w:t>
      </w:r>
      <w:r w:rsidRPr="00F45549">
        <w:rPr>
          <w:bCs w:val="0"/>
        </w:rPr>
        <w:t>C</w:t>
      </w:r>
      <w:r w:rsidRPr="00F45549">
        <w:rPr>
          <w:b w:val="0"/>
          <w:bCs w:val="0"/>
        </w:rPr>
        <w:t>,</w:t>
      </w:r>
      <w:r w:rsidRPr="00F45549">
        <w:rPr>
          <w:b w:val="0"/>
        </w:rPr>
        <w:t xml:space="preserve">  MFI of Foxp3 in the Foxp3+ T cells of steroids sensitive (SS; white) and resistant (SR; black) severe asthmatics. B, assessed by Pearson’s correlation test and C, assessed by </w:t>
      </w:r>
      <w:proofErr w:type="spellStart"/>
      <w:r w:rsidRPr="00F45549">
        <w:rPr>
          <w:b w:val="0"/>
        </w:rPr>
        <w:t>Wilcoxon</w:t>
      </w:r>
      <w:proofErr w:type="spellEnd"/>
      <w:r w:rsidRPr="00F45549">
        <w:rPr>
          <w:b w:val="0"/>
        </w:rPr>
        <w:t xml:space="preserve"> matched-pairs test *=p&lt;0.05, ** p&lt;0.01</w:t>
      </w:r>
    </w:p>
    <w:p w:rsidR="00F53467" w:rsidRDefault="00F53467"/>
    <w:sectPr w:rsidR="00F53467" w:rsidSect="00F53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7677" w:rsidRPr="0060657E" w:rsidRDefault="00737677" w:rsidP="00737677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737677" w:rsidRPr="0060657E" w:rsidRDefault="00737677" w:rsidP="00737677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7677" w:rsidRPr="0060657E" w:rsidRDefault="00737677" w:rsidP="00737677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737677" w:rsidRPr="0060657E" w:rsidRDefault="00737677" w:rsidP="00737677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7643"/>
    <w:rsid w:val="00004E11"/>
    <w:rsid w:val="0000643E"/>
    <w:rsid w:val="00011F0D"/>
    <w:rsid w:val="00013599"/>
    <w:rsid w:val="00050A83"/>
    <w:rsid w:val="000571AD"/>
    <w:rsid w:val="000614AC"/>
    <w:rsid w:val="000F61E7"/>
    <w:rsid w:val="00152740"/>
    <w:rsid w:val="001A6FB6"/>
    <w:rsid w:val="001C1A2B"/>
    <w:rsid w:val="00202488"/>
    <w:rsid w:val="00203972"/>
    <w:rsid w:val="002454CB"/>
    <w:rsid w:val="002467B6"/>
    <w:rsid w:val="00281E6B"/>
    <w:rsid w:val="002A421D"/>
    <w:rsid w:val="002D5E39"/>
    <w:rsid w:val="002D63B3"/>
    <w:rsid w:val="002F34DF"/>
    <w:rsid w:val="00305F7E"/>
    <w:rsid w:val="00324DF6"/>
    <w:rsid w:val="00334E80"/>
    <w:rsid w:val="00340938"/>
    <w:rsid w:val="00364486"/>
    <w:rsid w:val="003658A7"/>
    <w:rsid w:val="003A0AA2"/>
    <w:rsid w:val="003B3201"/>
    <w:rsid w:val="004157D1"/>
    <w:rsid w:val="00472B9A"/>
    <w:rsid w:val="004B78CE"/>
    <w:rsid w:val="004C1DD8"/>
    <w:rsid w:val="004C5A5F"/>
    <w:rsid w:val="005203A7"/>
    <w:rsid w:val="005459A2"/>
    <w:rsid w:val="005778E4"/>
    <w:rsid w:val="00587B13"/>
    <w:rsid w:val="005905FA"/>
    <w:rsid w:val="005C0232"/>
    <w:rsid w:val="005E5579"/>
    <w:rsid w:val="00605760"/>
    <w:rsid w:val="00647DD1"/>
    <w:rsid w:val="0065610B"/>
    <w:rsid w:val="00666B05"/>
    <w:rsid w:val="006712BB"/>
    <w:rsid w:val="0068753A"/>
    <w:rsid w:val="006D1FAC"/>
    <w:rsid w:val="006D226C"/>
    <w:rsid w:val="006F5B22"/>
    <w:rsid w:val="00726ED7"/>
    <w:rsid w:val="007324C5"/>
    <w:rsid w:val="00737677"/>
    <w:rsid w:val="0075416A"/>
    <w:rsid w:val="00765CAF"/>
    <w:rsid w:val="00771CAB"/>
    <w:rsid w:val="00793428"/>
    <w:rsid w:val="00794A64"/>
    <w:rsid w:val="007B1B6C"/>
    <w:rsid w:val="007B529E"/>
    <w:rsid w:val="007B5CBE"/>
    <w:rsid w:val="007E02FF"/>
    <w:rsid w:val="008155D3"/>
    <w:rsid w:val="00827294"/>
    <w:rsid w:val="00842467"/>
    <w:rsid w:val="00861B94"/>
    <w:rsid w:val="008A15C3"/>
    <w:rsid w:val="008A33F7"/>
    <w:rsid w:val="008B5726"/>
    <w:rsid w:val="008E5991"/>
    <w:rsid w:val="00921533"/>
    <w:rsid w:val="00947754"/>
    <w:rsid w:val="009B0145"/>
    <w:rsid w:val="00A06F0E"/>
    <w:rsid w:val="00A23CC2"/>
    <w:rsid w:val="00A40945"/>
    <w:rsid w:val="00AB0909"/>
    <w:rsid w:val="00AC00FA"/>
    <w:rsid w:val="00AC1CC5"/>
    <w:rsid w:val="00AD41A5"/>
    <w:rsid w:val="00AF725C"/>
    <w:rsid w:val="00B14258"/>
    <w:rsid w:val="00B31628"/>
    <w:rsid w:val="00B32A06"/>
    <w:rsid w:val="00BA4D36"/>
    <w:rsid w:val="00BB39BD"/>
    <w:rsid w:val="00BC7807"/>
    <w:rsid w:val="00C16A22"/>
    <w:rsid w:val="00C57643"/>
    <w:rsid w:val="00C675B9"/>
    <w:rsid w:val="00D12A87"/>
    <w:rsid w:val="00D25391"/>
    <w:rsid w:val="00DC19BC"/>
    <w:rsid w:val="00DD529F"/>
    <w:rsid w:val="00DE5A41"/>
    <w:rsid w:val="00E016D9"/>
    <w:rsid w:val="00E2358E"/>
    <w:rsid w:val="00E523CD"/>
    <w:rsid w:val="00E809D3"/>
    <w:rsid w:val="00E958A3"/>
    <w:rsid w:val="00EE0991"/>
    <w:rsid w:val="00EF131E"/>
    <w:rsid w:val="00F53467"/>
    <w:rsid w:val="00F65E72"/>
    <w:rsid w:val="00F749F7"/>
    <w:rsid w:val="00FA348F"/>
    <w:rsid w:val="00FD647B"/>
    <w:rsid w:val="00FD6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643"/>
    <w:pPr>
      <w:spacing w:after="120" w:line="360" w:lineRule="auto"/>
    </w:pPr>
    <w:rPr>
      <w:rFonts w:ascii="Arial" w:eastAsia="Cambria" w:hAnsi="Arial" w:cs="Arial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57643"/>
    <w:pPr>
      <w:keepNext/>
      <w:keepLines/>
      <w:outlineLvl w:val="1"/>
    </w:pPr>
    <w:rPr>
      <w:b/>
      <w:bCs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D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C57643"/>
    <w:rPr>
      <w:rFonts w:ascii="Arial" w:eastAsia="Cambria" w:hAnsi="Arial" w:cs="Arial"/>
      <w:b/>
      <w:bCs/>
      <w:sz w:val="24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DF6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737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37677"/>
    <w:rPr>
      <w:rFonts w:ascii="Arial" w:eastAsia="Cambria" w:hAnsi="Arial" w:cs="Arial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737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37677"/>
    <w:rPr>
      <w:rFonts w:ascii="Arial" w:eastAsia="Cambria" w:hAnsi="Arial" w:cs="Arial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807"/>
    <w:rPr>
      <w:rFonts w:ascii="Tahoma" w:eastAsia="Cambri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2</cp:revision>
  <dcterms:created xsi:type="dcterms:W3CDTF">2017-11-09T03:59:00Z</dcterms:created>
  <dcterms:modified xsi:type="dcterms:W3CDTF">2017-11-09T04:02:00Z</dcterms:modified>
</cp:coreProperties>
</file>